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0" w:type="dxa"/>
        <w:tblLook w:val="04A0" w:firstRow="1" w:lastRow="0" w:firstColumn="1" w:lastColumn="0" w:noHBand="0" w:noVBand="1"/>
      </w:tblPr>
      <w:tblGrid>
        <w:gridCol w:w="1516"/>
        <w:gridCol w:w="1775"/>
        <w:gridCol w:w="1442"/>
        <w:gridCol w:w="1775"/>
        <w:gridCol w:w="1442"/>
        <w:gridCol w:w="960"/>
      </w:tblGrid>
      <w:tr w:rsidR="00763240" w:rsidRPr="0057224F" w:rsidTr="00E01CF1">
        <w:trPr>
          <w:trHeight w:val="324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Pr="0057224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T. </w:t>
            </w:r>
            <w:proofErr w:type="spellStart"/>
            <w:r w:rsidRPr="0057224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57224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me assembly statistic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63240" w:rsidRPr="0057224F" w:rsidTr="00E01CF1">
        <w:trPr>
          <w:trHeight w:val="336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at Type 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ARTDenovo</w:t>
            </w: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lcon</w:t>
            </w: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ength (</w:t>
            </w: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ength (</w:t>
            </w: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ig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848,895,6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6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811,433,6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,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x_length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,345,2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,130,9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mber&gt;=2kb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6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,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50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,646,9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1,6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60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,285,94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9,9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70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,025,8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,55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80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922,1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7,5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90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2,97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,8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,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proofErr w:type="gram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ARTDenovo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was used in the assembly by using the corrected reads from </w:t>
            </w: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u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240" w:rsidRPr="0057224F" w:rsidTr="00E01CF1">
        <w:trPr>
          <w:trHeight w:val="288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  <w:proofErr w:type="gram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lcon used all raw </w:t>
            </w:r>
            <w:proofErr w:type="spellStart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reads</w:t>
            </w:r>
            <w:proofErr w:type="spellEnd"/>
            <w:r w:rsidRPr="0057224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 The corrected step was performed by sel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40" w:rsidRPr="0057224F" w:rsidRDefault="00763240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240"/>
    <w:rsid w:val="002629EB"/>
    <w:rsid w:val="0076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621</Characters>
  <Application>Microsoft Office Word</Application>
  <DocSecurity>0</DocSecurity>
  <Lines>22</Lines>
  <Paragraphs>1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6:00Z</dcterms:created>
  <dcterms:modified xsi:type="dcterms:W3CDTF">2021-03-08T15:56:00Z</dcterms:modified>
</cp:coreProperties>
</file>